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1B0" w:rsidRPr="0056526A" w:rsidRDefault="00284451" w:rsidP="00ED65B5">
      <w:pPr>
        <w:spacing w:after="0" w:line="240" w:lineRule="auto"/>
        <w:rPr>
          <w:rFonts w:ascii="Times New Roman" w:eastAsia="Arial Unicode MS" w:hAnsi="Times New Roman" w:cs="Times New Roman"/>
          <w:b/>
          <w:sz w:val="22"/>
        </w:rPr>
      </w:pPr>
      <w:r w:rsidRPr="0056526A">
        <w:rPr>
          <w:rFonts w:ascii="Times New Roman" w:eastAsia="Arial Unicode MS" w:hAnsi="Times New Roman" w:cs="Times New Roman"/>
          <w:b/>
          <w:sz w:val="22"/>
        </w:rPr>
        <w:t>Supplementary Table 1.</w:t>
      </w:r>
      <w:r w:rsidR="007C4990" w:rsidRPr="0056526A">
        <w:rPr>
          <w:rFonts w:ascii="Times New Roman" w:eastAsia="Arial Unicode MS" w:hAnsi="Times New Roman" w:cs="Times New Roman"/>
          <w:b/>
          <w:sz w:val="22"/>
        </w:rPr>
        <w:t xml:space="preserve">The sequence of </w:t>
      </w:r>
      <w:r w:rsidR="00ED65B5" w:rsidRPr="0056526A">
        <w:rPr>
          <w:rFonts w:ascii="Times New Roman" w:eastAsia="Arial Unicode MS" w:hAnsi="Times New Roman" w:cs="Times New Roman"/>
          <w:b/>
          <w:sz w:val="22"/>
        </w:rPr>
        <w:t>siRNAs used in this study</w:t>
      </w:r>
    </w:p>
    <w:p w:rsidR="007C4990" w:rsidRPr="0056526A" w:rsidRDefault="007C4990" w:rsidP="00284451">
      <w:pPr>
        <w:rPr>
          <w:rFonts w:ascii="Times New Roman" w:hAnsi="Times New Roman" w:cs="Times New Roman"/>
          <w:sz w:val="22"/>
        </w:rPr>
      </w:pPr>
    </w:p>
    <w:tbl>
      <w:tblPr>
        <w:tblStyle w:val="a3"/>
        <w:tblpPr w:leftFromText="142" w:rightFromText="142" w:vertAnchor="page" w:horzAnchor="margin" w:tblpY="261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4696"/>
      </w:tblGrid>
      <w:tr w:rsidR="00ED65B5" w:rsidRPr="0056526A" w:rsidTr="004C0EB8">
        <w:trPr>
          <w:trHeight w:val="206"/>
        </w:trPr>
        <w:tc>
          <w:tcPr>
            <w:tcW w:w="141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</w:tcPr>
          <w:p w:rsidR="00ED65B5" w:rsidRPr="0056526A" w:rsidRDefault="00ED65B5" w:rsidP="00ED65B5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56526A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Gene name</w:t>
            </w:r>
          </w:p>
        </w:tc>
        <w:tc>
          <w:tcPr>
            <w:tcW w:w="4696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ED65B5" w:rsidRPr="0056526A" w:rsidRDefault="00ED65B5" w:rsidP="00ED65B5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56526A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Sequence (5’→3’)</w:t>
            </w:r>
          </w:p>
        </w:tc>
      </w:tr>
      <w:tr w:rsidR="00ED65B5" w:rsidRPr="0056526A" w:rsidTr="00F73C01">
        <w:trPr>
          <w:trHeight w:val="206"/>
        </w:trPr>
        <w:tc>
          <w:tcPr>
            <w:tcW w:w="1414" w:type="dxa"/>
            <w:tcBorders>
              <w:top w:val="single" w:sz="12" w:space="0" w:color="000000" w:themeColor="text1"/>
              <w:left w:val="nil"/>
              <w:bottom w:val="nil"/>
            </w:tcBorders>
          </w:tcPr>
          <w:p w:rsidR="00ED65B5" w:rsidRPr="0056526A" w:rsidRDefault="00ED65B5" w:rsidP="004C0EB8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56526A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Control</w:t>
            </w:r>
          </w:p>
          <w:p w:rsidR="00ED65B5" w:rsidRPr="0056526A" w:rsidRDefault="00ED65B5" w:rsidP="004C0EB8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56526A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4-3-3ζ</w:t>
            </w:r>
          </w:p>
          <w:p w:rsidR="00ED65B5" w:rsidRPr="0056526A" w:rsidRDefault="00D83A58" w:rsidP="004C0EB8">
            <w:pPr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Arial Unicode MS" w:hAnsi="Times New Roman" w:cs="Times New Roman" w:hint="eastAsia"/>
                <w:color w:val="000000" w:themeColor="text1"/>
                <w:sz w:val="22"/>
              </w:rPr>
              <w:t>p</w:t>
            </w:r>
            <w:r w:rsidR="00ED65B5" w:rsidRPr="0056526A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27                 </w:t>
            </w:r>
          </w:p>
          <w:p w:rsidR="00ED65B5" w:rsidRPr="0056526A" w:rsidRDefault="00ED65B5" w:rsidP="00D83A58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56526A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Cdh1</w:t>
            </w:r>
          </w:p>
        </w:tc>
        <w:tc>
          <w:tcPr>
            <w:tcW w:w="4696" w:type="dxa"/>
            <w:tcBorders>
              <w:top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ED65B5" w:rsidRPr="0056526A" w:rsidRDefault="00ED65B5" w:rsidP="004C0EB8">
            <w:pPr>
              <w:jc w:val="left"/>
              <w:rPr>
                <w:rFonts w:ascii="Times New Roman" w:eastAsia="Arial Unicode MS" w:hAnsi="Times New Roman" w:cs="Times New Roman"/>
                <w:color w:val="333333"/>
                <w:sz w:val="22"/>
                <w:shd w:val="clear" w:color="auto" w:fill="FFFFFF"/>
              </w:rPr>
            </w:pPr>
            <w:r w:rsidRPr="0056526A">
              <w:rPr>
                <w:rFonts w:ascii="Times New Roman" w:eastAsia="Arial Unicode MS" w:hAnsi="Times New Roman" w:cs="Times New Roman"/>
                <w:color w:val="333333"/>
                <w:sz w:val="22"/>
                <w:shd w:val="clear" w:color="auto" w:fill="FFFFFF"/>
              </w:rPr>
              <w:t>CCUACGCCACCAAUUUCGU</w:t>
            </w:r>
          </w:p>
          <w:p w:rsidR="00ED65B5" w:rsidRPr="0056526A" w:rsidRDefault="00ED65B5" w:rsidP="004C0EB8">
            <w:pPr>
              <w:jc w:val="left"/>
              <w:rPr>
                <w:rFonts w:ascii="Times New Roman" w:eastAsia="Arial Unicode MS" w:hAnsi="Times New Roman" w:cs="Times New Roman"/>
                <w:color w:val="333333"/>
                <w:sz w:val="22"/>
                <w:shd w:val="clear" w:color="auto" w:fill="FFFFFF"/>
              </w:rPr>
            </w:pPr>
            <w:r w:rsidRPr="0056526A">
              <w:rPr>
                <w:rFonts w:ascii="Times New Roman" w:eastAsia="Arial Unicode MS" w:hAnsi="Times New Roman" w:cs="Times New Roman"/>
                <w:color w:val="333333"/>
                <w:sz w:val="22"/>
                <w:shd w:val="clear" w:color="auto" w:fill="FFFFFF"/>
              </w:rPr>
              <w:t>CGCUAAUAAUGCAAUUACUGA</w:t>
            </w:r>
          </w:p>
          <w:p w:rsidR="00ED65B5" w:rsidRPr="0056526A" w:rsidRDefault="004C0EB8" w:rsidP="004C0EB8">
            <w:pPr>
              <w:jc w:val="left"/>
              <w:rPr>
                <w:rFonts w:ascii="Times New Roman" w:eastAsia="Arial Unicode MS" w:hAnsi="Times New Roman" w:cs="Times New Roman"/>
                <w:color w:val="333333"/>
                <w:sz w:val="22"/>
                <w:shd w:val="clear" w:color="auto" w:fill="FFFFFF"/>
              </w:rPr>
            </w:pPr>
            <w:r w:rsidRPr="0056526A">
              <w:rPr>
                <w:rFonts w:ascii="Times New Roman" w:eastAsia="Arial Unicode MS" w:hAnsi="Times New Roman" w:cs="Times New Roman"/>
                <w:kern w:val="0"/>
                <w:sz w:val="22"/>
              </w:rPr>
              <w:t>AAGUACGAGUGGCAAGAGGUG</w:t>
            </w:r>
          </w:p>
          <w:p w:rsidR="00ED65B5" w:rsidRPr="0056526A" w:rsidRDefault="00ED65B5" w:rsidP="004C0EB8">
            <w:pPr>
              <w:jc w:val="left"/>
              <w:rPr>
                <w:rFonts w:ascii="Times New Roman" w:eastAsia="Arial Unicode MS" w:hAnsi="Times New Roman" w:cs="Times New Roman"/>
                <w:color w:val="333333"/>
                <w:sz w:val="22"/>
                <w:shd w:val="clear" w:color="auto" w:fill="F6F6F6"/>
              </w:rPr>
            </w:pPr>
            <w:r w:rsidRPr="0056526A">
              <w:rPr>
                <w:rFonts w:ascii="Times New Roman" w:eastAsia="Arial Unicode MS" w:hAnsi="Times New Roman" w:cs="Times New Roman"/>
                <w:color w:val="333333"/>
                <w:sz w:val="22"/>
              </w:rPr>
              <w:t>UGAGAAGUCUCCCAGUCAG</w:t>
            </w:r>
          </w:p>
        </w:tc>
      </w:tr>
      <w:tr w:rsidR="00ED65B5" w:rsidRPr="0056526A" w:rsidTr="00F73C01">
        <w:trPr>
          <w:trHeight w:val="206"/>
        </w:trPr>
        <w:tc>
          <w:tcPr>
            <w:tcW w:w="1414" w:type="dxa"/>
            <w:tcBorders>
              <w:top w:val="nil"/>
              <w:left w:val="nil"/>
              <w:bottom w:val="nil"/>
            </w:tcBorders>
          </w:tcPr>
          <w:p w:rsidR="00ED65B5" w:rsidRPr="0056526A" w:rsidRDefault="00ED65B5" w:rsidP="004C0EB8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56526A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CSN5</w:t>
            </w:r>
          </w:p>
        </w:tc>
        <w:tc>
          <w:tcPr>
            <w:tcW w:w="46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D65B5" w:rsidRPr="0056526A" w:rsidRDefault="00ED65B5" w:rsidP="004C0EB8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56526A">
              <w:rPr>
                <w:rFonts w:ascii="Times New Roman" w:eastAsia="Arial Unicode MS" w:hAnsi="Times New Roman" w:cs="Times New Roman"/>
                <w:color w:val="333333"/>
                <w:sz w:val="22"/>
              </w:rPr>
              <w:t>GCACUGAAACAAAUGAUUA</w:t>
            </w:r>
          </w:p>
        </w:tc>
      </w:tr>
      <w:tr w:rsidR="00ED65B5" w:rsidRPr="0056526A" w:rsidTr="004C0EB8">
        <w:trPr>
          <w:trHeight w:val="61"/>
        </w:trPr>
        <w:tc>
          <w:tcPr>
            <w:tcW w:w="1414" w:type="dxa"/>
            <w:tcBorders>
              <w:top w:val="nil"/>
              <w:left w:val="nil"/>
              <w:bottom w:val="single" w:sz="12" w:space="0" w:color="auto"/>
            </w:tcBorders>
          </w:tcPr>
          <w:p w:rsidR="00ED65B5" w:rsidRPr="0056526A" w:rsidRDefault="00ED65B5" w:rsidP="004C0EB8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</w:p>
        </w:tc>
        <w:tc>
          <w:tcPr>
            <w:tcW w:w="4696" w:type="dxa"/>
            <w:tcBorders>
              <w:top w:val="nil"/>
              <w:bottom w:val="single" w:sz="12" w:space="0" w:color="auto"/>
              <w:right w:val="nil"/>
            </w:tcBorders>
          </w:tcPr>
          <w:p w:rsidR="00ED65B5" w:rsidRPr="0056526A" w:rsidRDefault="00ED65B5" w:rsidP="004C0EB8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</w:p>
        </w:tc>
      </w:tr>
    </w:tbl>
    <w:p w:rsidR="00A77476" w:rsidRDefault="00902A19" w:rsidP="00902A1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56526A">
        <w:rPr>
          <w:rFonts w:ascii="Times New Roman" w:hAnsi="Times New Roman" w:cs="Times New Roman"/>
          <w:sz w:val="22"/>
        </w:rPr>
        <w:t xml:space="preserve"> </w:t>
      </w:r>
    </w:p>
    <w:p w:rsidR="000C6F0D" w:rsidRDefault="000C6F0D" w:rsidP="00902A1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0C6F0D" w:rsidRDefault="000C6F0D" w:rsidP="00902A1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0C6F0D" w:rsidRDefault="000C6F0D" w:rsidP="00902A1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0C6F0D" w:rsidRDefault="000C6F0D" w:rsidP="00902A1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0C6F0D" w:rsidRDefault="000C6F0D" w:rsidP="00902A1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0C6F0D" w:rsidRDefault="000C6F0D" w:rsidP="00902A1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B70099" w:rsidRDefault="00B70099" w:rsidP="00902A1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tbl>
      <w:tblPr>
        <w:tblStyle w:val="a3"/>
        <w:tblpPr w:leftFromText="142" w:rightFromText="142" w:vertAnchor="page" w:horzAnchor="margin" w:tblpY="697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5694"/>
      </w:tblGrid>
      <w:tr w:rsidR="00B70099" w:rsidTr="00B70099">
        <w:trPr>
          <w:trHeight w:val="322"/>
        </w:trPr>
        <w:tc>
          <w:tcPr>
            <w:tcW w:w="13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</w:tcBorders>
          </w:tcPr>
          <w:p w:rsidR="00B70099" w:rsidRPr="00A2349E" w:rsidRDefault="00B70099" w:rsidP="00B70099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Gene name</w:t>
            </w:r>
          </w:p>
        </w:tc>
        <w:tc>
          <w:tcPr>
            <w:tcW w:w="5694" w:type="dxa"/>
            <w:tcBorders>
              <w:top w:val="single" w:sz="12" w:space="0" w:color="000000" w:themeColor="text1"/>
              <w:bottom w:val="single" w:sz="12" w:space="0" w:color="000000" w:themeColor="text1"/>
              <w:right w:val="nil"/>
            </w:tcBorders>
          </w:tcPr>
          <w:p w:rsidR="00B70099" w:rsidRPr="00A2349E" w:rsidRDefault="00B70099" w:rsidP="00B70099">
            <w:pPr>
              <w:ind w:rightChars="584" w:right="1168"/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Sequence (5’→3’)</w:t>
            </w:r>
          </w:p>
        </w:tc>
      </w:tr>
      <w:tr w:rsidR="00B70099" w:rsidRPr="00C239A1" w:rsidTr="00B70099">
        <w:trPr>
          <w:trHeight w:val="322"/>
        </w:trPr>
        <w:tc>
          <w:tcPr>
            <w:tcW w:w="1360" w:type="dxa"/>
            <w:tcBorders>
              <w:top w:val="single" w:sz="12" w:space="0" w:color="000000" w:themeColor="text1"/>
              <w:left w:val="nil"/>
              <w:bottom w:val="nil"/>
            </w:tcBorders>
          </w:tcPr>
          <w:p w:rsidR="00B70099" w:rsidRPr="00A2349E" w:rsidRDefault="00B70099" w:rsidP="00B70099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4-3-3ζ</w:t>
            </w:r>
          </w:p>
        </w:tc>
        <w:tc>
          <w:tcPr>
            <w:tcW w:w="5694" w:type="dxa"/>
            <w:tcBorders>
              <w:top w:val="single" w:sz="12" w:space="0" w:color="000000" w:themeColor="text1"/>
              <w:bottom w:val="nil"/>
              <w:right w:val="nil"/>
            </w:tcBorders>
          </w:tcPr>
          <w:p w:rsidR="00B70099" w:rsidRPr="00A2349E" w:rsidRDefault="00B70099" w:rsidP="00B70099">
            <w:pPr>
              <w:wordWrap/>
              <w:adjustRightInd w:val="0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>F: CGATCAGTCACAACAAGCAT</w:t>
            </w:r>
          </w:p>
          <w:p w:rsidR="00B70099" w:rsidRPr="00A2349E" w:rsidRDefault="00B70099" w:rsidP="00B70099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>R: AGCATGGATGACAAATGGTC</w:t>
            </w:r>
          </w:p>
        </w:tc>
      </w:tr>
      <w:tr w:rsidR="00B70099" w:rsidRPr="00C239A1" w:rsidTr="00B70099">
        <w:trPr>
          <w:trHeight w:val="322"/>
        </w:trPr>
        <w:tc>
          <w:tcPr>
            <w:tcW w:w="1360" w:type="dxa"/>
            <w:tcBorders>
              <w:top w:val="nil"/>
              <w:left w:val="nil"/>
              <w:bottom w:val="nil"/>
            </w:tcBorders>
          </w:tcPr>
          <w:p w:rsidR="00B70099" w:rsidRPr="00A2349E" w:rsidRDefault="00B70099" w:rsidP="00B70099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Skp2</w:t>
            </w:r>
          </w:p>
        </w:tc>
        <w:tc>
          <w:tcPr>
            <w:tcW w:w="5694" w:type="dxa"/>
            <w:tcBorders>
              <w:top w:val="nil"/>
              <w:bottom w:val="nil"/>
              <w:right w:val="nil"/>
            </w:tcBorders>
          </w:tcPr>
          <w:p w:rsidR="00B70099" w:rsidRPr="00A2349E" w:rsidRDefault="00B70099" w:rsidP="00B70099">
            <w:pPr>
              <w:wordWrap/>
              <w:adjustRightInd w:val="0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>F: CCCACGGAAACGGCTGAAGA</w:t>
            </w:r>
          </w:p>
          <w:p w:rsidR="00B70099" w:rsidRPr="00A2349E" w:rsidRDefault="00B70099" w:rsidP="00B70099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>R: CGCTAGGCGATACCACCTCTTACAA</w:t>
            </w:r>
          </w:p>
        </w:tc>
      </w:tr>
      <w:tr w:rsidR="00B70099" w:rsidRPr="00C239A1" w:rsidTr="00B70099">
        <w:trPr>
          <w:trHeight w:val="322"/>
        </w:trPr>
        <w:tc>
          <w:tcPr>
            <w:tcW w:w="1360" w:type="dxa"/>
            <w:tcBorders>
              <w:top w:val="nil"/>
              <w:left w:val="nil"/>
              <w:bottom w:val="single" w:sz="12" w:space="0" w:color="auto"/>
            </w:tcBorders>
          </w:tcPr>
          <w:p w:rsidR="00B70099" w:rsidRPr="00A2349E" w:rsidRDefault="00B70099" w:rsidP="00B70099">
            <w:pPr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>p27</w:t>
            </w:r>
          </w:p>
          <w:p w:rsidR="00B70099" w:rsidRPr="00A2349E" w:rsidRDefault="00B70099" w:rsidP="00B70099">
            <w:pPr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</w:pPr>
          </w:p>
          <w:p w:rsidR="00B70099" w:rsidRPr="00A2349E" w:rsidRDefault="00B70099" w:rsidP="00B70099">
            <w:pPr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>Cdh1</w:t>
            </w:r>
          </w:p>
          <w:p w:rsidR="00B70099" w:rsidRPr="00A2349E" w:rsidRDefault="00B70099" w:rsidP="00B70099">
            <w:pPr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</w:pPr>
          </w:p>
          <w:p w:rsidR="00B70099" w:rsidRPr="00A2349E" w:rsidRDefault="00B70099" w:rsidP="00B70099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>β-actin</w:t>
            </w:r>
          </w:p>
        </w:tc>
        <w:tc>
          <w:tcPr>
            <w:tcW w:w="5694" w:type="dxa"/>
            <w:tcBorders>
              <w:top w:val="nil"/>
              <w:bottom w:val="single" w:sz="12" w:space="0" w:color="auto"/>
              <w:right w:val="nil"/>
            </w:tcBorders>
          </w:tcPr>
          <w:p w:rsidR="00B70099" w:rsidRPr="00A2349E" w:rsidRDefault="00B70099" w:rsidP="00B70099">
            <w:pPr>
              <w:wordWrap/>
              <w:adjustRightInd w:val="0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>F: TGCAACCGACGATTCTTCTACTCAA</w:t>
            </w:r>
          </w:p>
          <w:p w:rsidR="00B70099" w:rsidRPr="00A2349E" w:rsidRDefault="00B70099" w:rsidP="00B70099">
            <w:pPr>
              <w:wordWrap/>
              <w:adjustRightInd w:val="0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>R: CAAGCAGTGATGTATCTGATAAACAAGGA</w:t>
            </w:r>
          </w:p>
          <w:p w:rsidR="00B70099" w:rsidRPr="00A2349E" w:rsidRDefault="00B70099" w:rsidP="00B70099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sz w:val="22"/>
              </w:rPr>
              <w:t>F: GATCTCCAAGATCCCCTTCA</w:t>
            </w:r>
          </w:p>
          <w:p w:rsidR="00B70099" w:rsidRPr="00A2349E" w:rsidRDefault="00B70099" w:rsidP="00B70099">
            <w:pPr>
              <w:wordWrap/>
              <w:adjustRightInd w:val="0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 xml:space="preserve">R: </w:t>
            </w:r>
            <w:r w:rsidRPr="00A2349E">
              <w:rPr>
                <w:rFonts w:ascii="Times New Roman" w:eastAsia="Arial Unicode MS" w:hAnsi="Times New Roman" w:cs="Times New Roman"/>
                <w:color w:val="231F20"/>
                <w:sz w:val="22"/>
                <w:shd w:val="clear" w:color="auto" w:fill="FFFFFF"/>
              </w:rPr>
              <w:t>CCTCCAACATGGACAGCTTCT</w:t>
            </w:r>
          </w:p>
          <w:p w:rsidR="00B70099" w:rsidRPr="00A2349E" w:rsidRDefault="00B70099" w:rsidP="00B70099">
            <w:pPr>
              <w:wordWrap/>
              <w:adjustRightInd w:val="0"/>
              <w:jc w:val="left"/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>F: AGTACTCCGTGTGGATCGGC</w:t>
            </w:r>
          </w:p>
          <w:p w:rsidR="00B70099" w:rsidRPr="00A2349E" w:rsidRDefault="00B70099" w:rsidP="00B70099">
            <w:pPr>
              <w:jc w:val="left"/>
              <w:rPr>
                <w:rFonts w:ascii="Times New Roman" w:eastAsia="Arial Unicode MS" w:hAnsi="Times New Roman" w:cs="Times New Roman"/>
                <w:color w:val="0070C0"/>
                <w:sz w:val="22"/>
              </w:rPr>
            </w:pPr>
            <w:r w:rsidRPr="00A2349E">
              <w:rPr>
                <w:rFonts w:ascii="Times New Roman" w:eastAsia="Arial Unicode MS" w:hAnsi="Times New Roman" w:cs="Times New Roman"/>
                <w:color w:val="131413"/>
                <w:kern w:val="0"/>
                <w:sz w:val="22"/>
              </w:rPr>
              <w:t>R: GCTGATCCACATCTGCTGGA</w:t>
            </w:r>
          </w:p>
        </w:tc>
      </w:tr>
    </w:tbl>
    <w:p w:rsidR="00B70099" w:rsidRPr="008C30A5" w:rsidRDefault="00B70099" w:rsidP="00B70099">
      <w:pPr>
        <w:widowControl/>
        <w:wordWrap/>
        <w:autoSpaceDE/>
        <w:autoSpaceDN/>
        <w:rPr>
          <w:rFonts w:ascii="Times New Roman" w:eastAsia="Arial Unicode MS" w:hAnsi="Times New Roman" w:cs="Times New Roman"/>
          <w:b/>
          <w:sz w:val="22"/>
        </w:rPr>
      </w:pPr>
      <w:r w:rsidRPr="008C30A5">
        <w:rPr>
          <w:rFonts w:ascii="Times New Roman" w:eastAsia="Arial Unicode MS" w:hAnsi="Times New Roman" w:cs="Times New Roman"/>
          <w:b/>
          <w:sz w:val="22"/>
        </w:rPr>
        <w:t xml:space="preserve"> Supplementary Table 2. Primer sequences used in this study </w:t>
      </w:r>
      <w:r>
        <w:rPr>
          <w:rFonts w:ascii="Times New Roman" w:hAnsi="Times New Roman" w:cs="Times New Roman"/>
          <w:sz w:val="22"/>
        </w:rPr>
        <w:br w:type="page"/>
      </w:r>
      <w:bookmarkStart w:id="0" w:name="_GoBack"/>
      <w:bookmarkEnd w:id="0"/>
    </w:p>
    <w:p w:rsidR="000C6F0D" w:rsidRPr="00B70099" w:rsidRDefault="000C6F0D" w:rsidP="00902A1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0C6F0D" w:rsidRPr="00B70099" w:rsidSect="005431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2FE"/>
    <w:rsid w:val="00085A0B"/>
    <w:rsid w:val="000C6F0D"/>
    <w:rsid w:val="000D1C70"/>
    <w:rsid w:val="000E7CB4"/>
    <w:rsid w:val="00177005"/>
    <w:rsid w:val="00191932"/>
    <w:rsid w:val="00284451"/>
    <w:rsid w:val="0029459C"/>
    <w:rsid w:val="004C0EB8"/>
    <w:rsid w:val="005431B0"/>
    <w:rsid w:val="0056526A"/>
    <w:rsid w:val="005D48A0"/>
    <w:rsid w:val="007532FE"/>
    <w:rsid w:val="007C4990"/>
    <w:rsid w:val="008029C0"/>
    <w:rsid w:val="00902A19"/>
    <w:rsid w:val="00A77476"/>
    <w:rsid w:val="00A848EF"/>
    <w:rsid w:val="00B150ED"/>
    <w:rsid w:val="00B70099"/>
    <w:rsid w:val="00D83A58"/>
    <w:rsid w:val="00D947FF"/>
    <w:rsid w:val="00DD3D69"/>
    <w:rsid w:val="00ED65B5"/>
    <w:rsid w:val="00F73C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2F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32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2F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32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</dc:creator>
  <cp:lastModifiedBy>Lee JH</cp:lastModifiedBy>
  <cp:revision>3</cp:revision>
  <dcterms:created xsi:type="dcterms:W3CDTF">2019-01-08T02:13:00Z</dcterms:created>
  <dcterms:modified xsi:type="dcterms:W3CDTF">2019-01-08T03:00:00Z</dcterms:modified>
</cp:coreProperties>
</file>